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</w:p>
    <w:p>
      <w:pPr>
        <w:pStyle w:val="Normal"/>
        <w:rPr/>
      </w:pPr>
      <w:r>
        <w:rPr/>
        <w:t xml:space="preserve">The annotation of COG, KEGG, GO, Swiss-Prot and nr to these </w:t>
      </w:r>
      <w:r>
        <w:rPr>
          <w:bCs/>
        </w:rPr>
        <w:t>candidate</w:t>
      </w:r>
      <w:r>
        <w:rPr/>
        <w:t xml:space="preserve"> gene</w:t>
      </w:r>
    </w:p>
    <w:tbl>
      <w:tblPr>
        <w:tblW w:w="14869" w:type="dxa"/>
        <w:jc w:val="left"/>
        <w:tblInd w:w="-6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0"/>
        <w:gridCol w:w="1339"/>
        <w:gridCol w:w="1261"/>
        <w:gridCol w:w="6379"/>
        <w:gridCol w:w="2409"/>
        <w:gridCol w:w="1701"/>
      </w:tblGrid>
      <w:tr>
        <w:trPr>
          <w:trHeight w:val="28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_ID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_class_annotatio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_annotatio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annota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ss-Prot_anno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_annotation</w:t>
            </w:r>
          </w:p>
        </w:tc>
      </w:tr>
      <w:tr>
        <w:trPr>
          <w:trHeight w:val="285" w:hRule="atLeast"/>
        </w:trPr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_D05G3000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plication, recombination, and repair 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2321|0.0|rcu:RCOM_1081910|alpha DNA polymerase, putative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Function: DNA binding (GO:0003677); Molecular Function: DNA-directed DNA polymerase activity (GO:0003887); Cellular Component: nucleus (GO:0005634); Biological Process: DNA-dependent DNA replication (GO:0006261); Biological Process: regulation of gene expression (GO:0010468); Biological Process: histone lysine methylation (GO:0034968); Biological Process: regulation of cell cycle (GO:0051726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polymerase alpha subunit B [</w:t>
            </w:r>
            <w:r>
              <w:rPr>
                <w:i/>
              </w:rPr>
              <w:t>Gossypium arbore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chromatin binding (GO:0003682); Molecular Function: sequence-specific DNA binding transcription factor activity (GO:0003700); Cellular Component: nucleus (GO:0005634); Biological Process: regulation of transcription, DNA-templated (GO:0006355); Biological Process: membrane fusion (GO:0006944); Molecular Function: identical protein binding (GO:0042802); Molecular Function: sequence-specific DNA binding (GO:0043565); Biological Process: Golgi vesicle transport (GO:004819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Trihelix transcription factor GT-1 GN=GT-1 OS=Arabidopsis thaliana (Mouse-ear cress) PE=1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omeodomain-like superfamily protein [</w:t>
            </w:r>
            <w:r>
              <w:rPr>
                <w:i/>
              </w:rPr>
              <w:t>Theobroma cacao</w:t>
            </w:r>
            <w:r>
              <w:rPr/>
              <w:t xml:space="preserve">] 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0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0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electron carrier activity (GO:0009055); Molecular Function: oxidoreductase activity, acting on CH-OH group of donors (GO:001661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Reticuline oxidase-like protein (Precursor) GN=At4g20830 OS=Arabidopsis thaliana (Mouse-ear cress) PE=1 SV=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AD-binding Berberine family protein [</w:t>
            </w:r>
            <w:r>
              <w:rPr>
                <w:i/>
              </w:rPr>
              <w:t>Theobroma cacao</w:t>
            </w:r>
            <w:r>
              <w:rPr/>
              <w:t xml:space="preserve">] 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3108|0.0|vvi:100244217|hypothetical protein LOC10024421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Cellular Component: signal recognition particle, endoplasmic reticulum targeting (GO:0005786); Biological Process: SRP-dependent cotranslational protein targeting to membrane (GO:0006614); Molecular Function: 7S RNA binding (GO:000831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ignal recognition particle 72 kDa [</w:t>
            </w:r>
            <w:r>
              <w:rPr>
                <w:i/>
              </w:rPr>
              <w:t>Gossypium arbore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0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General function prediction only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7052|1e-119|vvi:100252714|hypothetical protein LOC10025271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utative yyaK [</w:t>
            </w:r>
            <w:r>
              <w:rPr>
                <w:i/>
              </w:rPr>
              <w:t>Gossypium arbore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Cellular Component: membrane (GO:001602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F-box/kelch-repeat protein At1g23390 GN=At1g23390 OS=Arabidopsis thaliana (Mouse-ear cress) PE=2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 xml:space="preserve">F-box/kelch protein, putative [Theobroma cacao] 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2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ypothetical protein F383_04284 [</w:t>
            </w:r>
            <w:r>
              <w:rPr>
                <w:i/>
              </w:rPr>
              <w:t>Gossypium arbore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14504|0.0|rcu:RCOM_1630040|hypothetical protein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hydrolase activity, hydrolyzing O-glycosyl compounds (GO:0004553); Cellular Component: cell wall (GO:0005618); Cellular Component: Golgi apparatus (GO:0005794); Biological Process: cellular glucan metabolic process (GO:0006073); Biological Process: response to heat (GO:0009408); Biological Process: response to cold (GO:0009409); Cellular Component: plant-type cell wall (GO:0009505); Cellular Component: chloroplast (GO:0009507); Biological Process: response to wounding (GO:0009611); Biological Process: response to mechanical stimulus (GO:0009612); Biological Process: plant-type cell wall organization (GO:0009664); Biological Process: response to auxin (GO:0009733); Biological Process: response to brassinosteroid (GO:0009741); Biological Process: xylem development (GO:0010089); Biological Process: response to chitin (GO:0010200); Biological Process: xyloglucan metabolic process (GO:0010411); Molecular Function: xyloglucan:xyloglucosyl transferase activity (GO:0016762); Molecular Function: xyloglucan-specific endo-beta-1,4-glucanase activity (GO:0033946); Biological Process: cell wall modification (GO:0042545); Cellular Component: apoplast (GO:0048046);; Biological Process: root hair cell differentiation (GO:0048765); Biological Process: primary root development (GO:0080022); Molecular Function: xyloglucan endotransglucosylase activity (GO:008003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Xyloglucan endotransglucosylase/hydrolase protein 22 (Precursor) GN=MUA2.13 OS=Arabidopsis thaliana (Mouse-ear cress) PE=1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Xyloglucan endotransglucosylase/hydrolase 22 -like protein [</w:t>
            </w:r>
            <w:r>
              <w:rPr>
                <w:i/>
              </w:rPr>
              <w:t>Gossypium arbore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General function prediction only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 xml:space="preserve">Biological Process: microtubule cytoskeleton organization (GO:0000226); Molecular Function: DNA binding (GO:0003677); Molecular Function: sequence-specific DNA binding transcription factor activity (GO:0003700); Molecular Function: GTPase activity (GO:0003924); Molecular Function: transporter activity (GO:0005215); Molecular Function: copper ion binding (GO:0005507); Molecular Function: protein binding (GO:0005515); Molecular Function: GTP binding (GO:0005525); Cellular Component: nucleus (GO:0005634); Cellular Component: mitochondrion (GO:0005739); Cellular Component: vacuole (GO:0005773); Cellular Component: Golgi apparatus (GO:0005794); Cellular Component: cytosol (GO:0005829); Cellular Component: plasma membrane (GO:0005886); Biological Process: glucose catabolic process (GO:0006007); Biological Process: DNA methylation (GO:0006306); Biological Process: methylation-dependent chromatin silencing (GO:0006346); Biological Process: regulation of transcription, DNA-templated (GO:0006355); Biological Process: protein ADP-ribosylation (GO:0006471); Biological Process: N-terminal protein myristoylation (GO:0006499); Biological Process: intracellular protein transport (GO:0006886); Biological Process: response to osmotic stress (GO:0006970); Biological Process: tubulin complex assembly (GO:0007021); Biological Process: small GTPase mediated signal transduction (GO:0007264); Biological Process: cell-cell signaling (GO:0007267); Biological Process: embryo sac cellularization (GO:0009558); Biological Process: virus induced gene silencing (GO:0009616); Biological Process: gravitropism (GO:0009630); Biological Process: response to auxin (GO:0009733); Biological Process: auxin-activated signaling pathway (GO:0009734); Biological Process: embryo development ending in seed dormancy (GO:0009793); Biological Process: endosperm development (GO:0009960); Biological Process: leaf senescence (GO:0010150); Biological Process: production of ta-siRNAs involved in RNA interference (GO:0010267); Biological Process: protein transport (GO:0015031); Molecular Function: phospholipase activator activity (GO:0016004); Biological Process: vesicle-mediated transport (GO:0016192); Molecular Function: hydrolase activity (GO:0016787); Biological Process: production of miRNAs involved in gene silencing by miRNA (GO:0035196); Biological Process: single-organism transport (GO:0044765); Biological Process: response to cadmium ion (GO:0046686); Molecular Function: protein dimerization activity (GO:0046983)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ADP-ribosylation factor GN=ARF1 OS=Zea mays (Maize) PE=2 SV=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EDICTED: ADP-ribosylation factor 2-like [</w:t>
            </w:r>
            <w:r>
              <w:rPr>
                <w:i/>
              </w:rPr>
              <w:t>Elaeis guineensis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General function prediction only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7977|1e-28|zma:100282739|ADP-ribosylation facto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DNA binding (GO:0003677); Molecular Function: sequence-specific DNA binding transcription factor activity (GO:0003700); Molecular Function: transporter activity (GO:0005215); Molecular Function: copper ion binding (GO:0005507); Molecular Function: protein binding (GO:0005515); Molecular Function: GTP binding (GO:0005525); Cellular Component: intracellular (GO:0005622); Cellular Component: nucleus (GO:0005634); Cellular Component: vacuole (GO:0005773); Cellular Component: Golgi apparatus (GO:0005794); Cellular Component: cytosol (GO:0005829); Cellular Component: plasma membrane (GO:0005886); Biological Process: glucose catabolic process (GO:0006007); Biological Process: DNA methylation (GO:0006306); Biological Process: methylation-dependent chromatin silencing (GO:0006346); Biological Process: protein ADP-ribosylation (GO:0006471); Biological Process: N-terminal protein myristoylation (GO:0006499); Biological Process: intracellular protein transport (GO:0006886); Biological Process: small GTPase mediated signal transduction (GO:0007264); Biological Process: cell-cell signaling (GO:0007267); Biological Process: embryo sac cellularization (GO:0009558); Biological Process: virus induced gene silencing (GO:0009616); Biological Process: response to auxin (GO:0009733); Biological Process: embryo development ending in seed dormancy (GO:0009793); Biological Process: endosperm development (GO:0009960); Biological Process: leaf senescence (GO:0010150); Biological Process: production of ta-siRNAs involved in RNA interference (GO:0010267); Molecular Function: phospholipase activator activity (GO:0016004); Biological Process: vesicle-mediated transport (GO:0016192); Biological Process: production of miRNAs involved in gene silencing by miRNA (GO:0035196); Biological Process: response to cadmium ion (GO:004668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ADP-ribosylation factor 2 GN=OJ1119_H02.17 OS=Oryza sativa subsp. japonica (Rice) PE=2 SV=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EDICTED: ADP-ribosylation factor 2-like isoform X1 [</w:t>
            </w:r>
            <w:r>
              <w:rPr>
                <w:i/>
              </w:rPr>
              <w:t>Solanum tuberosum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Uncharacterized protein At2g29880 GN=At2g29880 OS=Arabidopsis thaliana (Mouse-ear cress) PE=2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ypothetical protein F383_20963 [Gossypium arboreum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imethylamine-N-oxide reductase [Gossypium arboreum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Translation, ribosomal structure and biogenesis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2956|1e-46|pop:POPTR_935635|hypothetical protein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structural constituent of ribosome (GO:0003735);; Cellular Component: ribosome (GO:0005840);; Biological Process: translation (GO:0006412);; Cellular Component: chloroplast (GO:0009507);;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30S ribosomal protein S15, chloroplastic GN=rps15 OS=Gossypium hirsutum (Upland cotton) PE=3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 xml:space="preserve">ribosomal protein S15 (chloroplast) [Gossypium raimondii] 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Inorganic ion transport and metabolism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1673|1e-143|rcu:RCOM_0528440|carbonic anhydrase, putative (EC:4.2.1.1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carbonate dehydratase activity (GO:0004089);; Cellular Component: mitochondrion (GO:0005739);; Cellular Component: cytosol (GO:0005829);; Cellular Component: plasma membrane (GO:0005886);; Molecular Function: zinc ion binding (GO:0008270);; Cellular Component: chloroplast stroma (GO:0009570);; Cellular Component: chloroplast envelope (GO:0009941);; Biological Process: response to carbon dioxide (GO:0010037);; Biological Process: regulation of stomatal movement (GO:0010119);; Biological Process: response to nitrate (GO:0010167);; Biological Process: nitrate transport (GO:0015706);; Biological Process: carbon utilization (GO:0015976);; Biological Process: methylglyoxal catabolic process to D-lactate (GO:0019243);;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Carbonic anhydrase, chloroplastic (Precursor) OS=Nicotiana tabacum (Common tobacco) PE=2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rbonic anhydrase, chloroplastic [Gossypium arboreum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characterized protein LOC107903741 isoform X1 [Gossypium hirsutum],</w:t>
            </w:r>
          </w:p>
          <w:p>
            <w:pPr>
              <w:pStyle w:val="Normal"/>
              <w:rPr/>
            </w:pPr>
            <w:r>
              <w:rPr/>
              <w:t>23 kDa jasmonate-induced protein-like protein [Corchorus olitorius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Replication, recombination and repair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K07466|6e-81|rcu:RCOM_0528470|hypothetical protein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Cellular Component: cytosol (GO:0005829);; Biological Process: ubiquitin-dependent protein catabolic process (GO:0006511);; Biological Process: photorespiration (GO:0009853);; Biological Process: response to misfolded protein (GO:0051788);; Biological Process: proteasome core complex assembly (GO:0080129);;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Uncharacterized protein At4g28440 GN=At4g28440 OS=Arabidopsis thaliana (Mouse-ear cress) PE=1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ypothetical protein F383_14249 [Gossypium arboreum]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3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General function prediction only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nucleic acid binding (GO:0003676);; Biological Process: regulation of transcription, DNA-templated (GO:0006355);;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Zinc finger CCCH domain-containing protein 15 GN=At1g68200 OS=Arabidopsis thaliana (Mouse-ear cress) PE=2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 xml:space="preserve">Zinc finger C-x8-C-x5-C-x3-H type family protein, putative isoform 3 [Theobroma cacao] 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Gh_D05G304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/>
              <w:t xml:space="preserve">Lipid transport and metabolism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/>
              <w:t>Molecular Function: acid phosphatase activity (GO:0003993);; Cellular Component: cytoplasm (GO:0005737);; Cellular Component: integral component of plasma membrane (GO:0005887);; Biological Process: phospholipid metabolic process (GO:0006644);; Biological Process: metabolic process (GO:0008152);; Molecular Function: phosphatidate phosphatase activity (GO:0008195);; Biological Process: abscisic acid-activated signaling pathway (GO:0009738);;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Lipid phosphate phosphatase 2 GN=F9L1.2 OS=Arabidopsis thaliana (Mouse-ear cress) PE=2 SV=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ipid phosphate phosphatase 2 -like protein [Gossypium arboreum]</w:t>
            </w:r>
          </w:p>
        </w:tc>
      </w:tr>
      <w:tr>
        <w:trPr>
          <w:trHeight w:val="285" w:hRule="atLeast"/>
        </w:trPr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_D05G304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id transport and metabolism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9"/>
            <w:bookmarkStart w:id="1" w:name="OLE_LINK8"/>
            <w:r>
              <w:rPr/>
              <w:t>Molecular Function: acid phosphatase activity (GO:0003993);; Cellular Component: cytoplasm (GO:0005737);; Cellular Component: integral component of plasma membrane (GO:0005887);; Biological Process: phospholipid metabolic process (GO:0006644);; Molecular Function: phosphatidate phosphatase activity (GO:0008195);; Biological Process: abscisic acid-activated signaling pathway (GO:0009738);; Cellular Component: membrane (GO:0016020);;</w:t>
            </w:r>
            <w:bookmarkEnd w:id="0"/>
            <w:bookmarkEnd w:id="1"/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ipid phosphate phosphatase 3, chloroplastic (Precursor) GN=LPP3 OS=Arabidopsis thaliana (Mouse-ear cress) PE=2 SV=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ipid phosphate phosphatase 3, chloroplastic -like protein [Gossypium arboreum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14:40:00Z</dcterms:created>
  <dc:creator>zhaocp</dc:creator>
  <dc:description/>
  <cp:keywords/>
  <dc:language>en-US</dc:language>
  <cp:lastModifiedBy>zhaocp</cp:lastModifiedBy>
  <dcterms:modified xsi:type="dcterms:W3CDTF">2017-12-24T14:45:00Z</dcterms:modified>
  <cp:revision>3</cp:revision>
  <dc:subject/>
  <dc:title/>
</cp:coreProperties>
</file>